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2986FF" w14:textId="77777777" w:rsidR="00AF6E10" w:rsidRDefault="00AF6E10" w:rsidP="00AF6E10">
      <w:pPr>
        <w:pBdr>
          <w:bottom w:val="dotted" w:sz="24" w:space="31" w:color="auto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76F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</w:t>
      </w:r>
      <w:r w:rsidRPr="002C6C5F">
        <w:rPr>
          <w:rFonts w:ascii="Times New Roman" w:hAnsi="Times New Roman" w:cs="Times New Roman"/>
          <w:sz w:val="24"/>
          <w:szCs w:val="24"/>
        </w:rPr>
        <w:t>Alpha diversity of gut microbiome samples from participants in food desert and non-food desert groups, analyzed using (A) Observed Taxonomic Units (OTUS), (B) Shannon Diversity Index, and (C) Evenness.</w:t>
      </w:r>
    </w:p>
    <w:p w14:paraId="722CBCD3" w14:textId="77777777" w:rsidR="00AF6E10" w:rsidRDefault="00AF6E10" w:rsidP="00AF6E10">
      <w:pPr>
        <w:pBdr>
          <w:bottom w:val="dotted" w:sz="24" w:space="31" w:color="auto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76F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</w:t>
      </w:r>
      <w:r w:rsidRPr="002C6C5F">
        <w:rPr>
          <w:rFonts w:ascii="Times New Roman" w:hAnsi="Times New Roman" w:cs="Times New Roman"/>
          <w:sz w:val="24"/>
          <w:szCs w:val="24"/>
        </w:rPr>
        <w:t>Principal Coordinate Analysis (PCoA) plot for (A) Weighted UniFrac and (B) UnWeighted UniFrac for food desert and non-food desert residents.</w:t>
      </w:r>
    </w:p>
    <w:p w14:paraId="3954E2D7" w14:textId="77777777" w:rsidR="00AF6E10" w:rsidRDefault="00AF6E10" w:rsidP="00AF6E10">
      <w:pPr>
        <w:pBdr>
          <w:bottom w:val="dotted" w:sz="24" w:space="31" w:color="auto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76F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3. </w:t>
      </w:r>
      <w:r w:rsidRPr="002C6C5F">
        <w:rPr>
          <w:rFonts w:ascii="Times New Roman" w:hAnsi="Times New Roman" w:cs="Times New Roman"/>
          <w:sz w:val="24"/>
          <w:szCs w:val="24"/>
        </w:rPr>
        <w:t>Biplot of strongest correlates of the gut microbial community composition using unweighted UniFrac distance metric.</w:t>
      </w:r>
      <w:r w:rsidRPr="007A76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88F1312" w14:textId="77777777" w:rsidR="00AF6E10" w:rsidRDefault="00AF6E10" w:rsidP="00AF6E10">
      <w:pPr>
        <w:pBdr>
          <w:bottom w:val="dotted" w:sz="24" w:space="31" w:color="auto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90542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4a</w:t>
      </w:r>
      <w:r w:rsidRPr="0090542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C6C5F">
        <w:rPr>
          <w:rFonts w:ascii="Times New Roman" w:hAnsi="Times New Roman" w:cs="Times New Roman"/>
          <w:sz w:val="24"/>
          <w:szCs w:val="24"/>
        </w:rPr>
        <w:t>Relative abundances of the most prevalent phyla for food desert (fd) and non-food desert (non-fd) participants.</w:t>
      </w:r>
    </w:p>
    <w:p w14:paraId="41EC642F" w14:textId="77777777" w:rsidR="00AF6E10" w:rsidRPr="00A30CE3" w:rsidRDefault="00AF6E10" w:rsidP="00AF6E10">
      <w:pPr>
        <w:pBdr>
          <w:bottom w:val="dotted" w:sz="24" w:space="31" w:color="auto"/>
        </w:pBd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76FD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4b. </w:t>
      </w:r>
      <w:r w:rsidRPr="002C6C5F">
        <w:rPr>
          <w:rFonts w:ascii="Times New Roman" w:hAnsi="Times New Roman" w:cs="Times New Roman"/>
          <w:sz w:val="24"/>
          <w:szCs w:val="24"/>
        </w:rPr>
        <w:t>Relative abundances of the most prevalent genera for food desert (fd) and non-food desert (non-fd) participants.</w:t>
      </w:r>
    </w:p>
    <w:sectPr w:rsidR="00AF6E10" w:rsidRPr="00A30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541"/>
    <w:rsid w:val="007D6541"/>
    <w:rsid w:val="007E23CC"/>
    <w:rsid w:val="009D7537"/>
    <w:rsid w:val="00AF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9CC4B"/>
  <w15:chartTrackingRefBased/>
  <w15:docId w15:val="{E336818A-FA90-44BA-AF39-0AE230CCF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E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tow, Diana P. (she/her/hers)</dc:creator>
  <cp:keywords/>
  <dc:description/>
  <cp:lastModifiedBy>Brostow, Diana P. (she/her/hers)</cp:lastModifiedBy>
  <cp:revision>3</cp:revision>
  <dcterms:created xsi:type="dcterms:W3CDTF">2023-07-12T14:52:00Z</dcterms:created>
  <dcterms:modified xsi:type="dcterms:W3CDTF">2023-07-17T15:15:00Z</dcterms:modified>
</cp:coreProperties>
</file>